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E5DDA" w14:textId="7A286550" w:rsidR="00996709" w:rsidRPr="00996709" w:rsidRDefault="00996709" w:rsidP="00996709">
      <w:pPr>
        <w:pStyle w:val="TableCaption"/>
        <w:keepNext/>
        <w:jc w:val="left"/>
        <w:rPr>
          <w:rFonts w:ascii="Arial" w:hAnsi="Arial" w:cs="Arial"/>
          <w:i w:val="0"/>
          <w:iCs/>
        </w:rPr>
      </w:pPr>
      <w:r w:rsidRPr="00996709">
        <w:rPr>
          <w:rFonts w:ascii="Arial" w:hAnsi="Arial" w:cs="Arial"/>
          <w:i w:val="0"/>
          <w:iCs/>
        </w:rPr>
        <w:t xml:space="preserve">Table </w:t>
      </w:r>
      <w:r w:rsidRPr="00996709">
        <w:rPr>
          <w:rFonts w:ascii="Arial" w:hAnsi="Arial" w:cs="Arial"/>
          <w:i w:val="0"/>
          <w:iCs/>
        </w:rPr>
        <w:t>S</w:t>
      </w:r>
      <w:r w:rsidRPr="00996709">
        <w:rPr>
          <w:rFonts w:ascii="Arial" w:hAnsi="Arial" w:cs="Arial"/>
          <w:i w:val="0"/>
          <w:iCs/>
        </w:rPr>
        <w:t xml:space="preserve">2. Regression model testing the modifying effect of PC1 on the association of 12 month heading with ISL among female soccer </w:t>
      </w:r>
      <w:proofErr w:type="gramStart"/>
      <w:r w:rsidRPr="00996709">
        <w:rPr>
          <w:rFonts w:ascii="Arial" w:hAnsi="Arial" w:cs="Arial"/>
          <w:i w:val="0"/>
          <w:iCs/>
        </w:rPr>
        <w:t>players</w:t>
      </w:r>
      <w:proofErr w:type="gramEnd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26"/>
        <w:gridCol w:w="912"/>
        <w:gridCol w:w="1413"/>
        <w:gridCol w:w="1181"/>
      </w:tblGrid>
      <w:tr w:rsidR="00996709" w:rsidRPr="00766289" w14:paraId="04EB3423" w14:textId="77777777" w:rsidTr="00791A79">
        <w:trPr>
          <w:tblHeader/>
          <w:jc w:val="center"/>
        </w:trPr>
        <w:tc>
          <w:tcPr>
            <w:tcW w:w="24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371B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Variable</w:t>
            </w:r>
          </w:p>
        </w:tc>
        <w:tc>
          <w:tcPr>
            <w:tcW w:w="9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E884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Beta</w:t>
            </w:r>
          </w:p>
        </w:tc>
        <w:tc>
          <w:tcPr>
            <w:tcW w:w="141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E465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95% CI</w:t>
            </w:r>
            <w:r w:rsidRPr="00766289">
              <w:rPr>
                <w:rFonts w:ascii="Arial" w:eastAsia="Arial" w:hAnsi="Arial" w:cs="Arial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EBBC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p-value</w:t>
            </w:r>
          </w:p>
        </w:tc>
      </w:tr>
      <w:tr w:rsidR="00996709" w:rsidRPr="00766289" w14:paraId="6FD99A1B" w14:textId="77777777" w:rsidTr="00791A79">
        <w:trPr>
          <w:jc w:val="center"/>
        </w:trPr>
        <w:tc>
          <w:tcPr>
            <w:tcW w:w="24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D5F8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1yr-Heading</w:t>
            </w:r>
          </w:p>
        </w:tc>
        <w:tc>
          <w:tcPr>
            <w:tcW w:w="9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C5EDA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FC4F5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3DD33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996709" w:rsidRPr="00766289" w14:paraId="6D9953F1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A00F0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-289.25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2A5DE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215B6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79559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996709" w:rsidRPr="00766289" w14:paraId="3DEA2639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631DF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289.26-678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41273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59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4A8D5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1.9, 0.7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DD251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4</w:t>
            </w:r>
          </w:p>
        </w:tc>
      </w:tr>
      <w:tr w:rsidR="00996709" w:rsidRPr="00766289" w14:paraId="37A77D17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92668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679-178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34B7B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1.9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39682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3.7, -0.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1D78F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33</w:t>
            </w:r>
          </w:p>
        </w:tc>
      </w:tr>
      <w:tr w:rsidR="00996709" w:rsidRPr="00766289" w14:paraId="10A50CDC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6A3D0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1782+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72ED6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96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CC47F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2.5, 0.5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B269C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996709" w:rsidRPr="00766289" w14:paraId="6B9A32EE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B13C3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PC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1F064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56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FE9EA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4, 1.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DC20D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36</w:t>
            </w:r>
          </w:p>
        </w:tc>
      </w:tr>
      <w:tr w:rsidR="00996709" w:rsidRPr="00766289" w14:paraId="34388EE8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0B5DF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1yr-Heading * PC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DE495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70749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F6F95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996709" w:rsidRPr="00766289" w14:paraId="5D848116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F23B5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289.26-678 * PC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9D742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1.7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3C63C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2.9, -0.5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8BBAC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03</w:t>
            </w:r>
          </w:p>
        </w:tc>
      </w:tr>
      <w:tr w:rsidR="00996709" w:rsidRPr="00766289" w14:paraId="0BD9F0A0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90D65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679-1781 * PC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3C4D1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1.3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259B2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34, 2.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7DE5A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2</w:t>
            </w:r>
          </w:p>
        </w:tc>
      </w:tr>
      <w:tr w:rsidR="00996709" w:rsidRPr="00766289" w14:paraId="6239CDB6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0DA01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1782+ * PC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834D4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94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F6209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2.0, 0.1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0D5E1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78</w:t>
            </w:r>
          </w:p>
        </w:tc>
      </w:tr>
      <w:tr w:rsidR="00996709" w:rsidRPr="00766289" w14:paraId="2E83C4DF" w14:textId="77777777" w:rsidTr="00791A79">
        <w:trPr>
          <w:jc w:val="center"/>
        </w:trPr>
        <w:tc>
          <w:tcPr>
            <w:tcW w:w="5932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A910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766289">
              <w:rPr>
                <w:rFonts w:ascii="Arial" w:eastAsia="Arial" w:hAnsi="Arial" w:cs="Arial"/>
                <w:color w:val="000000"/>
              </w:rPr>
              <w:t>CI = Confidence Interval</w:t>
            </w:r>
          </w:p>
        </w:tc>
      </w:tr>
      <w:tr w:rsidR="00996709" w:rsidRPr="00766289" w14:paraId="619EFBFA" w14:textId="77777777" w:rsidTr="00791A79">
        <w:trPr>
          <w:jc w:val="center"/>
        </w:trPr>
        <w:tc>
          <w:tcPr>
            <w:tcW w:w="5932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74BC" w14:textId="77777777" w:rsidR="00996709" w:rsidRPr="00766289" w:rsidRDefault="00996709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n = 114 female soccer players, 367 total visits. Outcome: International shopping list - immediate recall (ISL).</w:t>
            </w:r>
          </w:p>
        </w:tc>
      </w:tr>
    </w:tbl>
    <w:p w14:paraId="2B35A20E" w14:textId="77777777" w:rsidR="00996709" w:rsidRPr="00766289" w:rsidRDefault="00996709" w:rsidP="00996709">
      <w:pPr>
        <w:rPr>
          <w:rFonts w:ascii="Arial" w:hAnsi="Arial" w:cs="Arial"/>
        </w:rPr>
      </w:pPr>
    </w:p>
    <w:p w14:paraId="066C6962" w14:textId="0A880C46" w:rsidR="00931A51" w:rsidRPr="00996709" w:rsidRDefault="00931A51">
      <w:pPr>
        <w:rPr>
          <w:rFonts w:ascii="Arial" w:hAnsi="Arial" w:cs="Arial"/>
        </w:rPr>
      </w:pPr>
    </w:p>
    <w:sectPr w:rsidR="00931A51" w:rsidRPr="00996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709"/>
    <w:rsid w:val="000603F0"/>
    <w:rsid w:val="000605C8"/>
    <w:rsid w:val="00063516"/>
    <w:rsid w:val="00075127"/>
    <w:rsid w:val="0008094A"/>
    <w:rsid w:val="000878D4"/>
    <w:rsid w:val="00095273"/>
    <w:rsid w:val="000A138F"/>
    <w:rsid w:val="000F50A8"/>
    <w:rsid w:val="00113F41"/>
    <w:rsid w:val="00136B8F"/>
    <w:rsid w:val="00150B66"/>
    <w:rsid w:val="00156D2C"/>
    <w:rsid w:val="0016541B"/>
    <w:rsid w:val="001B3665"/>
    <w:rsid w:val="00214BD8"/>
    <w:rsid w:val="00224E70"/>
    <w:rsid w:val="00236507"/>
    <w:rsid w:val="00244B83"/>
    <w:rsid w:val="00287746"/>
    <w:rsid w:val="002B03F4"/>
    <w:rsid w:val="002E0278"/>
    <w:rsid w:val="002E36C6"/>
    <w:rsid w:val="002E6D6E"/>
    <w:rsid w:val="003078D7"/>
    <w:rsid w:val="00360669"/>
    <w:rsid w:val="0037163D"/>
    <w:rsid w:val="0038268E"/>
    <w:rsid w:val="0039732D"/>
    <w:rsid w:val="003A575D"/>
    <w:rsid w:val="003B5BC8"/>
    <w:rsid w:val="003B66DB"/>
    <w:rsid w:val="003D5377"/>
    <w:rsid w:val="003F011B"/>
    <w:rsid w:val="003F3DB2"/>
    <w:rsid w:val="00423CF2"/>
    <w:rsid w:val="00451F94"/>
    <w:rsid w:val="0048642A"/>
    <w:rsid w:val="004A24E6"/>
    <w:rsid w:val="004C26B7"/>
    <w:rsid w:val="004C6408"/>
    <w:rsid w:val="004F62F5"/>
    <w:rsid w:val="005170D9"/>
    <w:rsid w:val="005248A8"/>
    <w:rsid w:val="00527F5C"/>
    <w:rsid w:val="00555037"/>
    <w:rsid w:val="005821B5"/>
    <w:rsid w:val="005A3B52"/>
    <w:rsid w:val="005C65F0"/>
    <w:rsid w:val="005F154A"/>
    <w:rsid w:val="005F222B"/>
    <w:rsid w:val="0068427D"/>
    <w:rsid w:val="006A101A"/>
    <w:rsid w:val="006C4652"/>
    <w:rsid w:val="006D4E78"/>
    <w:rsid w:val="006E21CC"/>
    <w:rsid w:val="006E460B"/>
    <w:rsid w:val="006E6209"/>
    <w:rsid w:val="006F654A"/>
    <w:rsid w:val="00702EDE"/>
    <w:rsid w:val="007253D7"/>
    <w:rsid w:val="00741ADC"/>
    <w:rsid w:val="00775412"/>
    <w:rsid w:val="0078151B"/>
    <w:rsid w:val="007967B5"/>
    <w:rsid w:val="007B5923"/>
    <w:rsid w:val="007D36F8"/>
    <w:rsid w:val="007F3AF6"/>
    <w:rsid w:val="007F4054"/>
    <w:rsid w:val="007F58F4"/>
    <w:rsid w:val="00821676"/>
    <w:rsid w:val="0083035B"/>
    <w:rsid w:val="00870210"/>
    <w:rsid w:val="008A5830"/>
    <w:rsid w:val="008B0F75"/>
    <w:rsid w:val="008B2035"/>
    <w:rsid w:val="008B5753"/>
    <w:rsid w:val="008D1EE6"/>
    <w:rsid w:val="008F7E68"/>
    <w:rsid w:val="009023E8"/>
    <w:rsid w:val="00904643"/>
    <w:rsid w:val="009233DB"/>
    <w:rsid w:val="00931A51"/>
    <w:rsid w:val="0093620B"/>
    <w:rsid w:val="009466B5"/>
    <w:rsid w:val="00954958"/>
    <w:rsid w:val="00955903"/>
    <w:rsid w:val="009601AE"/>
    <w:rsid w:val="009636ED"/>
    <w:rsid w:val="009720A4"/>
    <w:rsid w:val="00991DE9"/>
    <w:rsid w:val="00996709"/>
    <w:rsid w:val="009B247D"/>
    <w:rsid w:val="009B2DCA"/>
    <w:rsid w:val="00A668DC"/>
    <w:rsid w:val="00AA1920"/>
    <w:rsid w:val="00AA65EA"/>
    <w:rsid w:val="00AC54CF"/>
    <w:rsid w:val="00AD570F"/>
    <w:rsid w:val="00AE0696"/>
    <w:rsid w:val="00AE28B0"/>
    <w:rsid w:val="00AE7519"/>
    <w:rsid w:val="00AF1B89"/>
    <w:rsid w:val="00B223A3"/>
    <w:rsid w:val="00B6561C"/>
    <w:rsid w:val="00B65E69"/>
    <w:rsid w:val="00B66884"/>
    <w:rsid w:val="00B75290"/>
    <w:rsid w:val="00B8097E"/>
    <w:rsid w:val="00B83F83"/>
    <w:rsid w:val="00BB4B0F"/>
    <w:rsid w:val="00C04002"/>
    <w:rsid w:val="00C10AB9"/>
    <w:rsid w:val="00C26CC0"/>
    <w:rsid w:val="00C40108"/>
    <w:rsid w:val="00C75404"/>
    <w:rsid w:val="00C95EE2"/>
    <w:rsid w:val="00CB5860"/>
    <w:rsid w:val="00CD3979"/>
    <w:rsid w:val="00CD640F"/>
    <w:rsid w:val="00CE7393"/>
    <w:rsid w:val="00CF7F27"/>
    <w:rsid w:val="00D03EDE"/>
    <w:rsid w:val="00D1755F"/>
    <w:rsid w:val="00D41668"/>
    <w:rsid w:val="00DB493A"/>
    <w:rsid w:val="00DF2067"/>
    <w:rsid w:val="00E041A0"/>
    <w:rsid w:val="00E16C47"/>
    <w:rsid w:val="00E46A4D"/>
    <w:rsid w:val="00E60E55"/>
    <w:rsid w:val="00E65482"/>
    <w:rsid w:val="00E6669C"/>
    <w:rsid w:val="00E72915"/>
    <w:rsid w:val="00E804B8"/>
    <w:rsid w:val="00EC0C32"/>
    <w:rsid w:val="00EF4895"/>
    <w:rsid w:val="00F50AD3"/>
    <w:rsid w:val="00F55125"/>
    <w:rsid w:val="00F56F67"/>
    <w:rsid w:val="00F67E06"/>
    <w:rsid w:val="00FC178E"/>
    <w:rsid w:val="00FC310E"/>
    <w:rsid w:val="00FE4526"/>
    <w:rsid w:val="00FF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07B8D"/>
  <w15:chartTrackingRefBased/>
  <w15:docId w15:val="{72E1E4EC-D8B8-9A4E-BE40-9815B9FAE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70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70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70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70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70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70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70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70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70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70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7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7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7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7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7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7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7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7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7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7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6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70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67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70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67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70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67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7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7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709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996709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ye Demessie</dc:creator>
  <cp:keywords/>
  <dc:description/>
  <cp:lastModifiedBy>Bluye Demessie</cp:lastModifiedBy>
  <cp:revision>1</cp:revision>
  <dcterms:created xsi:type="dcterms:W3CDTF">2024-04-08T23:02:00Z</dcterms:created>
  <dcterms:modified xsi:type="dcterms:W3CDTF">2024-04-08T23:02:00Z</dcterms:modified>
</cp:coreProperties>
</file>